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66A5C" w14:textId="771E3FD9" w:rsidR="006A377B" w:rsidRPr="000B3F0E" w:rsidRDefault="000B3F0E" w:rsidP="000B1EDB">
      <w:r w:rsidRPr="002F0F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F717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5B59B8">
        <w:rPr>
          <w:rFonts w:ascii="Times New Roman" w:hAnsi="Times New Roman" w:cs="Times New Roman"/>
          <w:color w:val="000000" w:themeColor="text1"/>
          <w:sz w:val="20"/>
          <w:szCs w:val="20"/>
        </w:rPr>
        <w:t>Mediation effects of inflammation and lipid biomarkers on the association of Klotho with renal function in CKD popul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03"/>
        <w:gridCol w:w="2163"/>
        <w:gridCol w:w="2363"/>
        <w:gridCol w:w="2443"/>
        <w:gridCol w:w="2443"/>
        <w:gridCol w:w="1959"/>
        <w:gridCol w:w="732"/>
      </w:tblGrid>
      <w:tr w:rsidR="000B3F0E" w:rsidRPr="00B00B73" w14:paraId="0284B6FB" w14:textId="77777777" w:rsidTr="00DE55C5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0370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A30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a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A9F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irect eff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97A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F3B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effec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1AF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ated proportion (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D9E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0B3F0E" w:rsidRPr="00B00B73" w14:paraId="3F5470B9" w14:textId="77777777" w:rsidTr="00DE55C5">
        <w:trPr>
          <w:trHeight w:val="288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62A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renal func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2FC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 of inflamma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F1D1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AC4C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071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7AE0AF" w14:textId="77777777" w:rsidR="000B3F0E" w:rsidRPr="00B00B73" w:rsidRDefault="000B3F0E" w:rsidP="00DE55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0A5464" w14:textId="77777777" w:rsidR="000B3F0E" w:rsidRPr="00B00B73" w:rsidRDefault="000B3F0E" w:rsidP="00DE55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B3F0E" w:rsidRPr="00B00B73" w14:paraId="0F9F5C82" w14:textId="77777777" w:rsidTr="00DE55C5">
        <w:trPr>
          <w:trHeight w:val="27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2E5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8B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E37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44 (0.00006, 0.0009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72D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39 (0.00639, 0.015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ADA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39 (0.00688, 0.016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B50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78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09A8" w14:textId="77777777" w:rsidR="000B3F0E" w:rsidRPr="00704F64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0B3F0E" w:rsidRPr="00B00B73" w14:paraId="7A52CE2C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9EF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95B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7C0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42 (0.00002, 0.0009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9C8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14 (0.00677, 0.0158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65B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56 (0.00706, 0.0162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534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D7C7" w14:textId="77777777" w:rsidR="000B3F0E" w:rsidRPr="00704F64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</w:tr>
      <w:tr w:rsidR="000B3F0E" w:rsidRPr="00B00B73" w14:paraId="45318A6B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68F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C23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6C1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2 (-0.00005, 0.00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5E3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54 (0.00700, 0.0164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004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57 (0.00702, 0.0164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35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830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92 </w:t>
            </w:r>
          </w:p>
        </w:tc>
      </w:tr>
      <w:tr w:rsidR="000B3F0E" w:rsidRPr="00B00B73" w14:paraId="382B7FE1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13C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51C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1C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9 (-0.00007, 0.00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7BE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74 (0.00696, 0.0159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7A7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83 (0.00708, 0.016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81B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3D1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</w:tr>
      <w:tr w:rsidR="000B3F0E" w:rsidRPr="00B00B73" w14:paraId="4C30A62A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B83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3D1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DDC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4 (-0.00009, 0.0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C4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51 (0.00706, 0.0160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AA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75 (0.00741, 0.0162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B06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5D6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6 </w:t>
            </w:r>
          </w:p>
        </w:tc>
      </w:tr>
      <w:tr w:rsidR="000B3F0E" w:rsidRPr="00B00B73" w14:paraId="17AD3CB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805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20D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972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2 (-0.00023, 0.00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827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68 (0.00684, 0.0162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09C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70 (0.00691, 0.016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2A9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33D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20 </w:t>
            </w:r>
          </w:p>
        </w:tc>
      </w:tr>
      <w:tr w:rsidR="000B3F0E" w:rsidRPr="00B00B73" w14:paraId="361649B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CC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1D7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9ED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10 (-0.00044, 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AAC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84 (0.00728, 0.0168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F2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74 (0.00727, 0.0167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F9E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657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92 </w:t>
            </w:r>
          </w:p>
        </w:tc>
      </w:tr>
      <w:tr w:rsidR="000B3F0E" w:rsidRPr="00B00B73" w14:paraId="33F49CD0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A4A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D3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4AA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9 (-0.00002, 0.00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9B9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5 (0.00687, 0.016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303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63 (0.00713, 0.0162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8C3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338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</w:tr>
      <w:tr w:rsidR="000B3F0E" w:rsidRPr="00B00B73" w14:paraId="77F3D01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A35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266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1E4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1 (-0.00007, 0.00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447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38 (0.00701, 0.0159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6B6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60 (0.00715, 0.0162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B30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CE3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8 </w:t>
            </w:r>
          </w:p>
        </w:tc>
      </w:tr>
      <w:tr w:rsidR="000B3F0E" w:rsidRPr="00B00B73" w14:paraId="016F381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364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1A3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01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1 (-0.00003, 0.00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618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44 (0.00713, 0.0158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E6D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65 (0.00738, 0.0160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BA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FFF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4 </w:t>
            </w:r>
          </w:p>
        </w:tc>
      </w:tr>
      <w:tr w:rsidR="000B3F0E" w:rsidRPr="00B00B73" w14:paraId="5FAEEE0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8FC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4D3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E5E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BA3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ED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80A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16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B3F0E" w:rsidRPr="00B00B73" w14:paraId="76EC0461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E8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B24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0DF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51, 0.00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5F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67 (0.00729, 0.0161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C8F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61 (0.00709, 0.0160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A11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F43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32 </w:t>
            </w:r>
          </w:p>
        </w:tc>
      </w:tr>
      <w:tr w:rsidR="000B3F0E" w:rsidRPr="00B00B73" w14:paraId="4A79E300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E1D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D96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9FB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2 (-0.00011, 0.00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961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41 (0.00711, 0.0157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675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53 (0.00707, 0.0159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3C6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A26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2 </w:t>
            </w:r>
          </w:p>
        </w:tc>
      </w:tr>
      <w:tr w:rsidR="000B3F0E" w:rsidRPr="00B00B73" w14:paraId="4288B59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41B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73E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32C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27 (-0.00112, 0.00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7ED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92 (0.00729, 0.0165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DEB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64 (0.00707, 0.016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E4F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FE0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8 </w:t>
            </w:r>
          </w:p>
        </w:tc>
      </w:tr>
      <w:tr w:rsidR="000B3F0E" w:rsidRPr="00B00B73" w14:paraId="37A2F5E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07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1D9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4CC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4 (-0.00038, 0.00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D5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93 (0.00205, 0.0155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8D6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98 (0.00225, 0.0155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58A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DA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0 </w:t>
            </w:r>
          </w:p>
        </w:tc>
      </w:tr>
      <w:tr w:rsidR="000B3F0E" w:rsidRPr="00B00B73" w14:paraId="23BB5AC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AB0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lood urea n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1F4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 of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BF6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F19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401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87F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794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B3F0E" w:rsidRPr="00B00B73" w14:paraId="038C75FC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B1D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95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9CF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10 (-0.00026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601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23 (-0.00455, -0.0019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B92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4 (-0.00465, -0.0020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89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3677" w14:textId="77777777" w:rsidR="000B3F0E" w:rsidRPr="00704F64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</w:tr>
      <w:tr w:rsidR="000B3F0E" w:rsidRPr="00B00B73" w14:paraId="3308A12D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6A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122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458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10 (-0.00029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201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0 (-0.00453, -0.0020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0F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41 (-0.00464, -0.0021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65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7DE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</w:tr>
      <w:tr w:rsidR="000B3F0E" w:rsidRPr="00B00B73" w14:paraId="0CD229FF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F81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564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222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3, 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569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9 (-0.00467, -0.002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538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9 (-0.00467, -0.002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0B2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8CB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72 </w:t>
            </w:r>
          </w:p>
        </w:tc>
      </w:tr>
      <w:tr w:rsidR="000B3F0E" w:rsidRPr="00B00B73" w14:paraId="28E266DA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CE5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9E8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70B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4 (-0.00018, 0.0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CD2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3 (-0.00460, -0.0020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A6D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7 (-0.00463, -0.002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219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042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8 </w:t>
            </w:r>
          </w:p>
        </w:tc>
      </w:tr>
      <w:tr w:rsidR="000B3F0E" w:rsidRPr="00B00B73" w14:paraId="124315FD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82A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0E4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0DE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19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865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25 (-0.00451, -0.002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BA3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2 (-0.00456, -0.002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73D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524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</w:tr>
      <w:tr w:rsidR="000B3F0E" w:rsidRPr="00B00B73" w14:paraId="72DCA08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3F5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8BF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003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9 (-0.00022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E2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1 (-0.00454, -0.0021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025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40 (-0.00460, -0.0022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D07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51E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</w:tr>
      <w:tr w:rsidR="000B3F0E" w:rsidRPr="00B00B73" w14:paraId="362CD3CB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41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F53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5F8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3 (-0.00015, 0.0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61C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9 (-0.00478, -0.0022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282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42 (-0.00479, -0.0022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024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909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08 </w:t>
            </w:r>
          </w:p>
        </w:tc>
      </w:tr>
      <w:tr w:rsidR="000B3F0E" w:rsidRPr="00B00B73" w14:paraId="57F13D25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D6C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8DC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E8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9 (-0.00022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BF7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25 (-0.00441, -0.0019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488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3 (-0.00447, -0.0020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D05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7D4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</w:tr>
      <w:tr w:rsidR="000B3F0E" w:rsidRPr="00B00B73" w14:paraId="5F41059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B0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76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A21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11 (-0.00029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CA4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28 (-0.00463, -0.0020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429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9 (-0.00472, -0.0022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0A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26A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8 </w:t>
            </w:r>
          </w:p>
        </w:tc>
      </w:tr>
      <w:tr w:rsidR="000B3F0E" w:rsidRPr="00B00B73" w14:paraId="361E767C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666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356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0B1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8 (-0.00018, 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D34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29 (-0.00454, -0.0019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A3F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7 (-0.00464, -0.0020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AA9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3E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</w:tr>
      <w:tr w:rsidR="000B3F0E" w:rsidRPr="00B00B73" w14:paraId="725D2B7D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524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68D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4A3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A2A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FB9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86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058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B3F0E" w:rsidRPr="00B00B73" w14:paraId="3298F4CD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8A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9D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355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10, 0.0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C1C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3 (-0.00468, -0.0021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456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4 (-0.00466, -0.002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926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66C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28 </w:t>
            </w:r>
          </w:p>
        </w:tc>
      </w:tr>
      <w:tr w:rsidR="000B3F0E" w:rsidRPr="00B00B73" w14:paraId="75195F94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36C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ABF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D0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11, 0.0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AC6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4 (-0.00448, -0.002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E23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35 (-0.00449, -0.002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E8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D6F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48 </w:t>
            </w:r>
          </w:p>
        </w:tc>
      </w:tr>
      <w:tr w:rsidR="000B3F0E" w:rsidRPr="00B00B73" w14:paraId="04FFA1A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F6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8EA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A7A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2 (-0.00009, 0.00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AFF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31 (-0.00451, -0.0020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6D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29 (-0.00447, -0.0020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C4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30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88 </w:t>
            </w:r>
          </w:p>
        </w:tc>
      </w:tr>
      <w:tr w:rsidR="000B3F0E" w:rsidRPr="00B00B73" w14:paraId="57D5D0FB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48C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FD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C2A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3 (-0.00009, 0.00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5BE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24 (-0.00515, -0.001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765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21 (-0.00510, -0.001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0E7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F2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2 </w:t>
            </w:r>
          </w:p>
        </w:tc>
      </w:tr>
      <w:tr w:rsidR="000B3F0E" w:rsidRPr="00B00B73" w14:paraId="306A41DA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234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rum 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F21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 of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6F5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2B4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5E8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18F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C5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B3F0E" w:rsidRPr="00B00B73" w14:paraId="2CF945AA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062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350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0BC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221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0 (-0.00045, -0.00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58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0 (-0.00046, -0.00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82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48D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36 </w:t>
            </w:r>
          </w:p>
        </w:tc>
      </w:tr>
      <w:tr w:rsidR="000B3F0E" w:rsidRPr="00B00B73" w14:paraId="3A30EE64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5C8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A13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D1F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2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A48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0 (-0.00044, -0.00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D66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4, -0.0001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430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198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</w:tr>
      <w:tr w:rsidR="000B3F0E" w:rsidRPr="00B00B73" w14:paraId="59412DBB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B7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DC2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DC0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8A4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6, -0.00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87B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6, -0.00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2B0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847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0 </w:t>
            </w:r>
          </w:p>
        </w:tc>
      </w:tr>
      <w:tr w:rsidR="000B3F0E" w:rsidRPr="00B00B73" w14:paraId="3A788570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45B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1F3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DD6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0 (-0.00001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3A8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29 (-0.00041, -0.00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DD4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1, -0.00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031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81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80 </w:t>
            </w:r>
          </w:p>
        </w:tc>
      </w:tr>
      <w:tr w:rsidR="000B3F0E" w:rsidRPr="00B00B73" w14:paraId="2D971741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FB8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E5E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AF2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2 (-0.00004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FAF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29 (-0.00044, -0.000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756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5, -0.00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83F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0F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8 </w:t>
            </w:r>
          </w:p>
        </w:tc>
      </w:tr>
      <w:tr w:rsidR="000B3F0E" w:rsidRPr="00B00B73" w14:paraId="0271C62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0B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DC7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85D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2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57D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29 (-0.00045, -0.00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8F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0 (-0.00046, -0.00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99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10F8" w14:textId="77777777" w:rsidR="000B3F0E" w:rsidRPr="00704F64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</w:tr>
      <w:tr w:rsidR="000B3F0E" w:rsidRPr="00B00B73" w14:paraId="7166C74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14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4AA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88F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2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2A3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6, -0.00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2E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6, -0.00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C6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4D7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64 </w:t>
            </w:r>
          </w:p>
        </w:tc>
      </w:tr>
      <w:tr w:rsidR="000B3F0E" w:rsidRPr="00B00B73" w14:paraId="17CC235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104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C4F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D6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A27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0 (-0.00045, -0.000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DDE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6, -0.00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5CE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6A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</w:tr>
      <w:tr w:rsidR="000B3F0E" w:rsidRPr="00B00B73" w14:paraId="20581135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75F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F81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9A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2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BD1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0 (-0.00046, -0.00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8F1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7, -0.000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611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3229" w14:textId="77777777" w:rsidR="000B3F0E" w:rsidRPr="00704F64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</w:tr>
      <w:tr w:rsidR="000B3F0E" w:rsidRPr="00B00B73" w14:paraId="69F1D2EF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EE9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72D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87A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2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EA2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0 (-0.00046, -0.00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145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6, -0.00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626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263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8 </w:t>
            </w:r>
          </w:p>
        </w:tc>
      </w:tr>
      <w:tr w:rsidR="000B3F0E" w:rsidRPr="00B00B73" w14:paraId="4A0B8B59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1B8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CC5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D5A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4C0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7DE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30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746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B3F0E" w:rsidRPr="00B00B73" w14:paraId="762D2C5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49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F35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5A8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0 (-0.00001, 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960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6, -0.000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982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6, -0.000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421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CE8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8 </w:t>
            </w:r>
          </w:p>
        </w:tc>
      </w:tr>
      <w:tr w:rsidR="000B3F0E" w:rsidRPr="00B00B73" w14:paraId="2058329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00D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36B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7CF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1C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7, -0.00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F40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7, -0.00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B99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91C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32 </w:t>
            </w:r>
          </w:p>
        </w:tc>
      </w:tr>
      <w:tr w:rsidR="000B3F0E" w:rsidRPr="00B00B73" w14:paraId="0F1C966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07B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014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B5C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1 (-0.00001, 0.0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0A3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1 (-0.00047, -0.00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DB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30 (-0.00046, -0.0001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56E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619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</w:tr>
      <w:tr w:rsidR="000B3F0E" w:rsidRPr="00B00B73" w14:paraId="12D54A85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F8F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84A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FCB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2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31A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23 (-0.00040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7AB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24 (-0.00041, -0.0000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63A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B47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</w:tr>
      <w:tr w:rsidR="000B3F0E" w:rsidRPr="00B00B73" w14:paraId="267A08EC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B8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E71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 of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810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AB7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3B7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F77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6B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B3F0E" w:rsidRPr="00B00B73" w14:paraId="790EA211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04A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2A8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5F8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2 (-0.00005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8A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4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353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05, -0.0003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50A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162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</w:tr>
      <w:tr w:rsidR="000B3F0E" w:rsidRPr="00B00B73" w14:paraId="408A2E3A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667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48C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F5E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2 (-0.00006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53D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7 (-0.00102, -0.000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21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6, -0.000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EF5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A22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8 </w:t>
            </w:r>
          </w:p>
        </w:tc>
      </w:tr>
      <w:tr w:rsidR="000B3F0E" w:rsidRPr="00B00B73" w14:paraId="0702EA0F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426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79B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CEA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0 (-0.00000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CC3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8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DF4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8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62D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B21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12 </w:t>
            </w:r>
          </w:p>
        </w:tc>
      </w:tr>
      <w:tr w:rsidR="000B3F0E" w:rsidRPr="00B00B73" w14:paraId="1486AED4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02C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C1D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9B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4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21B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06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428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1 (-0.00109, -0.0003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F9F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C9D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0 </w:t>
            </w:r>
          </w:p>
        </w:tc>
      </w:tr>
      <w:tr w:rsidR="000B3F0E" w:rsidRPr="00B00B73" w14:paraId="300DC230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AD7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AB4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C95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2 (-0.00005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B14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2, -0.000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8E4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04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C8D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409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6 </w:t>
            </w:r>
          </w:p>
        </w:tc>
      </w:tr>
      <w:tr w:rsidR="000B3F0E" w:rsidRPr="00B00B73" w14:paraId="016ECF14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837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C99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AF3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2 (-0.00007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C91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2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7DC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1 (-0.00106, -0.0003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35F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879" w14:textId="77777777" w:rsidR="000B3F0E" w:rsidRPr="00704F64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</w:tr>
      <w:tr w:rsidR="000B3F0E" w:rsidRPr="00B00B73" w14:paraId="562C807F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F2E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64F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0D5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4, 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882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1, -0.0003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DFF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01, -0.0003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4A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E12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92 </w:t>
            </w:r>
          </w:p>
        </w:tc>
      </w:tr>
      <w:tr w:rsidR="000B3F0E" w:rsidRPr="00B00B73" w14:paraId="773BAEC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95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F45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7AB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2 (-0.00005, -0.0000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6E2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6 (-0.00106, -0.0002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225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8, -0.0002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333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7E5" w14:textId="77777777" w:rsidR="000B3F0E" w:rsidRPr="00704F64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0B3F0E" w:rsidRPr="00B00B73" w14:paraId="38843849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EE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397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A8F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3 (-0.00008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3B2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7 (-0.00101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900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04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F5A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8F0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4 </w:t>
            </w:r>
          </w:p>
        </w:tc>
      </w:tr>
      <w:tr w:rsidR="000B3F0E" w:rsidRPr="00B00B73" w14:paraId="30F1E6A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2C6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23C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E07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2 (-0.00005, -0.0000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C29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7 (-0.00102, -0.000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1B4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4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9A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B7ED" w14:textId="77777777" w:rsidR="000B3F0E" w:rsidRPr="00704F64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0B3F0E" w:rsidRPr="00B00B73" w14:paraId="7F9A2E9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495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830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212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8F9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DC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30C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9EB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B3F0E" w:rsidRPr="00B00B73" w14:paraId="46E3AD34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307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4EB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F4F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5, 0.0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4E7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4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27F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06, -0.0003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D90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730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76 </w:t>
            </w:r>
          </w:p>
        </w:tc>
      </w:tr>
      <w:tr w:rsidR="000B3F0E" w:rsidRPr="00B00B73" w14:paraId="3A87704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747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D0A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094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2, 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F1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8 (-0.00100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DF9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8 (-0.00101, -0.000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46B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2C5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60 </w:t>
            </w:r>
          </w:p>
        </w:tc>
      </w:tr>
      <w:tr w:rsidR="000B3F0E" w:rsidRPr="00B00B73" w14:paraId="12EADF61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501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60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40E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1 (-0.00002, 0.0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8CD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03, -0.000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6F5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3, -0.0003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6F3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632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04 </w:t>
            </w:r>
          </w:p>
        </w:tc>
      </w:tr>
      <w:tr w:rsidR="000B3F0E" w:rsidRPr="00B00B73" w14:paraId="12082CBA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3F6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A1AC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70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2 (-0.00001, 0.0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315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59 (-0.00110, -0.00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96A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57 (-0.00099, -0.00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49C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F07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8 </w:t>
            </w:r>
          </w:p>
        </w:tc>
      </w:tr>
      <w:tr w:rsidR="000B3F0E" w:rsidRPr="00B00B73" w14:paraId="1731F0C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A75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A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E72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 of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BDD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E88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7F0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E0C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0978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B3F0E" w:rsidRPr="00B00B73" w14:paraId="51B8EEDC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ADE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45D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471B" w14:textId="57285209" w:rsidR="000B3F0E" w:rsidRPr="00B00B73" w:rsidRDefault="00CF1A1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A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64 (-0.00912, 0.00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AB1A" w14:textId="1F1B7AC4" w:rsidR="000B3F0E" w:rsidRPr="00B00B73" w:rsidRDefault="0011258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25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732 (-0.21733, 0.02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EB8B" w14:textId="3AD4F8A3" w:rsidR="000B3F0E" w:rsidRPr="00B00B73" w:rsidRDefault="000409C8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9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896 (-0.21960, 0.02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314C" w14:textId="65AE7927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2FEA" w14:textId="7082A56B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8</w:t>
            </w:r>
          </w:p>
        </w:tc>
      </w:tr>
      <w:tr w:rsidR="000B3F0E" w:rsidRPr="00B00B73" w14:paraId="6871DA3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595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72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049" w14:textId="291E31F1" w:rsidR="000B3F0E" w:rsidRPr="00B00B73" w:rsidRDefault="007D6808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34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76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07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9A10" w14:textId="5568C88C" w:rsidR="000B3F0E" w:rsidRPr="00B00B73" w:rsidRDefault="0011258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25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32 (-0.21162, 0.01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0D9C" w14:textId="5B4B566F" w:rsidR="000B3F0E" w:rsidRPr="00B00B73" w:rsidRDefault="000409C8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9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865 (-0.21549, 0.01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038C" w14:textId="45E540B5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DEAA" w14:textId="210D16F8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4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B3F0E" w:rsidRPr="00B00B73" w14:paraId="46433E2B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A7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AD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5EC7" w14:textId="608023C2" w:rsidR="000B3F0E" w:rsidRPr="00B00B73" w:rsidRDefault="009E2FF9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E2F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2 (-0.00152, 0.00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E3BE" w14:textId="636CDA42" w:rsidR="000B3F0E" w:rsidRPr="00B00B73" w:rsidRDefault="0011258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25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537 (-0.20793, 0.02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5A2" w14:textId="6149D0E0" w:rsidR="000B3F0E" w:rsidRPr="00B00B73" w:rsidRDefault="000409C8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9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515 (-0.20811, 0.02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D7E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85EB" w14:textId="7875CEB7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8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B3F0E" w:rsidRPr="00B00B73" w14:paraId="618353A1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E17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1DD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A520" w14:textId="5B980E61" w:rsidR="000B3F0E" w:rsidRPr="00B00B73" w:rsidRDefault="009E2FF9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E2F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9 (-0.00259, 0.00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8E4D" w14:textId="61910B8B" w:rsidR="000B3F0E" w:rsidRPr="00B00B73" w:rsidRDefault="0011258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25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48 (-0.20797, 0.02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D2FF" w14:textId="3B89CD49" w:rsidR="000B3F0E" w:rsidRPr="00B00B73" w:rsidRDefault="000409C8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9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19 (-0.20758, 0.02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753A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FDD3" w14:textId="4AC40E5F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4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B3F0E" w:rsidRPr="00B00B73" w14:paraId="2799541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286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990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9D8D" w14:textId="1DF49D9E" w:rsidR="000B3F0E" w:rsidRPr="00B00B73" w:rsidRDefault="009E2FF9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E2F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02 (-0.01200, 0.00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F54E" w14:textId="14C10926" w:rsidR="000B3F0E" w:rsidRPr="00B00B73" w:rsidRDefault="0011258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25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315 (-0.21603, 0.02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64F7" w14:textId="708EE2E2" w:rsidR="000B3F0E" w:rsidRPr="00B00B73" w:rsidRDefault="000409C8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9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17 (-0.21872, 0.02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10FB" w14:textId="1DDA6E08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17F8" w14:textId="6F2136AD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4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B3F0E" w:rsidRPr="00B00B73" w14:paraId="2182F47C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FB4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8F6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60DF" w14:textId="68E38290" w:rsidR="000B3F0E" w:rsidRPr="00B00B73" w:rsidRDefault="009E2FF9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E2F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57 (-0.01416, 0.00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FC51" w14:textId="107ADA3A" w:rsidR="000B3F0E" w:rsidRPr="00B00B73" w:rsidRDefault="0011258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25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408 (-0.20872, 0.01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6D5" w14:textId="2F64A88E" w:rsidR="000B3F0E" w:rsidRPr="00B00B73" w:rsidRDefault="000409C8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9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765 (-0.21176, 0.01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BE31" w14:textId="1D406B85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3E76" w14:textId="05B1DA91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4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B3F0E" w:rsidRPr="00B00B73" w14:paraId="5216DF3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F4B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F44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462A" w14:textId="48780CCE" w:rsidR="000B3F0E" w:rsidRPr="00B00B73" w:rsidRDefault="009E2FF9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E2F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40 (-0.01137, 0.00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B051" w14:textId="502362B5" w:rsidR="000B3F0E" w:rsidRPr="00B00B73" w:rsidRDefault="001D112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11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423 (-0.20842, 0.03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0565" w14:textId="7E7E498E" w:rsidR="000B3F0E" w:rsidRPr="00B00B73" w:rsidRDefault="000409C8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9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63 (-0.21139, 0.02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B1BC" w14:textId="1EBADF0B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5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3C0F" w14:textId="4E1604B1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2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B3F0E" w:rsidRPr="00B00B73" w14:paraId="58F47E8D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4407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B4D5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259F" w14:textId="111F52D9" w:rsidR="000B3F0E" w:rsidRPr="00B00B73" w:rsidRDefault="009E2FF9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E2F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6 (-0.00423, 0.00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213A" w14:textId="2403F32E" w:rsidR="000B3F0E" w:rsidRPr="00B00B73" w:rsidRDefault="001D112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11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879 (-0.21538, 0.02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6717" w14:textId="39ECAF83" w:rsidR="000B3F0E" w:rsidRPr="00B00B73" w:rsidRDefault="000409C8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09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843 (-0.21467, 0.02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BFF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272B" w14:textId="08683D76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2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B3F0E" w:rsidRPr="00B00B73" w14:paraId="65AB931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D09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59B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91CE" w14:textId="5DE33950" w:rsidR="000B3F0E" w:rsidRPr="00B00B73" w:rsidRDefault="009E2FF9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E2F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08 (-0.01315, 0.00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AE4" w14:textId="27C645C6" w:rsidR="000B3F0E" w:rsidRPr="00B00B73" w:rsidRDefault="001D112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11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804 (-0.22500, 0.02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8224" w14:textId="58E59FCB" w:rsidR="000B3F0E" w:rsidRPr="00B00B73" w:rsidRDefault="00B952C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9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012 (-0.22824, 0.02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8A73" w14:textId="37DB0B3B" w:rsidR="000B3F0E" w:rsidRPr="00B00B73" w:rsidRDefault="00E80DE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80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4E3E" w14:textId="213EC239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E80DE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60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B3F0E" w:rsidRPr="00B00B73" w14:paraId="6407F78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A8C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C8D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AA55" w14:textId="76D27192" w:rsidR="000B3F0E" w:rsidRPr="00B00B73" w:rsidRDefault="00BE3A6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A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11 (-0.00538, 0.00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662" w14:textId="076CBDFC" w:rsidR="000B3F0E" w:rsidRPr="00B00B73" w:rsidRDefault="001D112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11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830 (-0.22192 0.02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E484" w14:textId="21A8FFD3" w:rsidR="000B3F0E" w:rsidRPr="00B00B73" w:rsidRDefault="00B952CB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9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841 (-0.21721, 0.01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598B" w14:textId="0CF34714" w:rsidR="000B3F0E" w:rsidRPr="00B00B73" w:rsidRDefault="006D1FC3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96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0F2C" w14:textId="51612B2E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="00E80DE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B3F0E" w:rsidRPr="00B00B73" w14:paraId="3036CB81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E41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461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84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669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EE5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BA5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AEA4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B3F0E" w:rsidRPr="00B00B73" w14:paraId="18FC915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EC8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E623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74F3" w14:textId="4162190D" w:rsidR="000B3F0E" w:rsidRPr="00B00B73" w:rsidRDefault="00BE3A6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A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61 (-0.01906, 0.00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7CE0" w14:textId="6BDA0B96" w:rsidR="000B3F0E" w:rsidRPr="00B00B73" w:rsidRDefault="00922A1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2A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290 (-0.20930, 0.02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6322" w14:textId="151C9A27" w:rsidR="000B3F0E" w:rsidRPr="00B00B73" w:rsidRDefault="009D2B2F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D2B2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52 (-0.21285, 0.01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ED50" w14:textId="02573BE4" w:rsidR="000B3F0E" w:rsidRPr="00B00B73" w:rsidRDefault="00497D6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D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4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75D" w14:textId="0B5BA1E6" w:rsidR="000B3F0E" w:rsidRPr="00B00B73" w:rsidRDefault="00497D6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D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4</w:t>
            </w:r>
          </w:p>
        </w:tc>
      </w:tr>
      <w:tr w:rsidR="000B3F0E" w:rsidRPr="00B00B73" w14:paraId="3614924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4CB6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C00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333A" w14:textId="20E3D67F" w:rsidR="000B3F0E" w:rsidRPr="00B00B73" w:rsidRDefault="00BE3A6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A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677 (-0.02531, 0.00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E686" w14:textId="4E865309" w:rsidR="000B3F0E" w:rsidRPr="00B00B73" w:rsidRDefault="00922A1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2A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180 (-0.20523, 0.02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9432" w14:textId="4D4890D7" w:rsidR="000B3F0E" w:rsidRPr="00B00B73" w:rsidRDefault="009D2B2F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D2B2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857 (-0.21299, 0.01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231F" w14:textId="5C888494" w:rsidR="000B3F0E" w:rsidRPr="00B00B73" w:rsidRDefault="00497D6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D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37C0" w14:textId="2EBD95CF" w:rsidR="000B3F0E" w:rsidRPr="00B00B73" w:rsidRDefault="00497D6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D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2</w:t>
            </w:r>
          </w:p>
        </w:tc>
      </w:tr>
      <w:tr w:rsidR="000B3F0E" w:rsidRPr="00B00B73" w14:paraId="5147993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52E2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7E91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720C" w14:textId="4DB9CF1A" w:rsidR="000B3F0E" w:rsidRPr="00B00B73" w:rsidRDefault="00BE3A6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A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34 (-0.01205, 0.00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E317" w14:textId="66B6C63F" w:rsidR="000B3F0E" w:rsidRPr="00B00B73" w:rsidRDefault="00922A1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2A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25 (-0.21968, 0.02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D40E" w14:textId="73297514" w:rsidR="000B3F0E" w:rsidRPr="00B00B73" w:rsidRDefault="009D2B2F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D2B2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759 (-0.21909, 0.02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E9BC" w14:textId="26069829" w:rsidR="000B3F0E" w:rsidRPr="00B00B73" w:rsidRDefault="00497D6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D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8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CA89" w14:textId="2FD8B574" w:rsidR="000B3F0E" w:rsidRPr="00B00B73" w:rsidRDefault="00497D6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D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4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B3F0E" w:rsidRPr="00B00B73" w14:paraId="211057F7" w14:textId="77777777" w:rsidTr="00DE55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128B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D303E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9AE2" w14:textId="4A76EF1F" w:rsidR="000B3F0E" w:rsidRPr="00B00B73" w:rsidRDefault="00BE3A6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A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78 (-0.00487, 0.007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9A35" w14:textId="3A52315E" w:rsidR="000B3F0E" w:rsidRPr="00B00B73" w:rsidRDefault="00922A1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2A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487 (-0.15425, 0.103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2AF61" w14:textId="33721179" w:rsidR="000B3F0E" w:rsidRPr="00B00B73" w:rsidRDefault="009D2B2F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D2B2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408 (-0.15220, 0.103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F0B0F" w14:textId="77777777" w:rsidR="000B3F0E" w:rsidRPr="00B00B73" w:rsidRDefault="000B3F0E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0AB9" w14:textId="1E1C2956" w:rsidR="000B3F0E" w:rsidRPr="00B00B73" w:rsidRDefault="00497D6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7D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4</w:t>
            </w:r>
            <w:r w:rsidR="000B3F0E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</w:tbl>
    <w:p w14:paraId="76172C02" w14:textId="047C935A" w:rsidR="000B3F0E" w:rsidRPr="000B3F0E" w:rsidRDefault="000B3F0E"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The model was fully adjusted for sex, age, race, educational attainment, BMI, smoking status, CVD, DM and hypertension. CI, confidence interval; NA, represents a too small percentage</w:t>
      </w:r>
      <w:r w:rsidR="000C37FA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*</w:t>
      </w:r>
      <w:r w:rsidR="000C37FA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p &lt; 0.05, **</w:t>
      </w:r>
      <w:r w:rsidR="000C37FA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p &lt; 0.01 and ***</w:t>
      </w:r>
      <w:r w:rsidR="000C37FA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p &lt; 0.001.</w:t>
      </w:r>
    </w:p>
    <w:sectPr w:rsidR="000B3F0E" w:rsidRPr="000B3F0E" w:rsidSect="00332930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A0B1D0" w14:textId="77777777" w:rsidR="00FD6A20" w:rsidRDefault="00FD6A20" w:rsidP="00F125F1">
      <w:r>
        <w:separator/>
      </w:r>
    </w:p>
  </w:endnote>
  <w:endnote w:type="continuationSeparator" w:id="0">
    <w:p w14:paraId="642F07ED" w14:textId="77777777" w:rsidR="00FD6A20" w:rsidRDefault="00FD6A20" w:rsidP="00F12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3EE687" w14:textId="77777777" w:rsidR="00FD6A20" w:rsidRDefault="00FD6A20" w:rsidP="00F125F1">
      <w:r>
        <w:separator/>
      </w:r>
    </w:p>
  </w:footnote>
  <w:footnote w:type="continuationSeparator" w:id="0">
    <w:p w14:paraId="36792208" w14:textId="77777777" w:rsidR="00FD6A20" w:rsidRDefault="00FD6A20" w:rsidP="00F12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77B"/>
    <w:rsid w:val="000409C8"/>
    <w:rsid w:val="00061983"/>
    <w:rsid w:val="000B1EDB"/>
    <w:rsid w:val="000B3F0E"/>
    <w:rsid w:val="000C37FA"/>
    <w:rsid w:val="00112584"/>
    <w:rsid w:val="001D112E"/>
    <w:rsid w:val="001F15B4"/>
    <w:rsid w:val="002B07B9"/>
    <w:rsid w:val="00332930"/>
    <w:rsid w:val="00497D64"/>
    <w:rsid w:val="00505348"/>
    <w:rsid w:val="00573BB4"/>
    <w:rsid w:val="005B59B8"/>
    <w:rsid w:val="006A377B"/>
    <w:rsid w:val="006D1FC3"/>
    <w:rsid w:val="00712EFB"/>
    <w:rsid w:val="007D6808"/>
    <w:rsid w:val="00866F73"/>
    <w:rsid w:val="00922A17"/>
    <w:rsid w:val="0092607C"/>
    <w:rsid w:val="009C24E9"/>
    <w:rsid w:val="009D09A1"/>
    <w:rsid w:val="009D2B2F"/>
    <w:rsid w:val="009E2FF9"/>
    <w:rsid w:val="00B51BF1"/>
    <w:rsid w:val="00B54672"/>
    <w:rsid w:val="00B952CB"/>
    <w:rsid w:val="00BE3A6E"/>
    <w:rsid w:val="00C41AA2"/>
    <w:rsid w:val="00C57F0C"/>
    <w:rsid w:val="00CC11D5"/>
    <w:rsid w:val="00CD3FF7"/>
    <w:rsid w:val="00CE5DF3"/>
    <w:rsid w:val="00CF1A1E"/>
    <w:rsid w:val="00E03A88"/>
    <w:rsid w:val="00E80DEB"/>
    <w:rsid w:val="00EA7B9E"/>
    <w:rsid w:val="00EC2A53"/>
    <w:rsid w:val="00F125F1"/>
    <w:rsid w:val="00F71722"/>
    <w:rsid w:val="00F82D58"/>
    <w:rsid w:val="00FD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7601B"/>
  <w15:chartTrackingRefBased/>
  <w15:docId w15:val="{A1BA61AE-9627-40B9-8364-19787E7C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D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5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1306</Words>
  <Characters>7448</Characters>
  <Application>Microsoft Office Word</Application>
  <DocSecurity>0</DocSecurity>
  <Lines>62</Lines>
  <Paragraphs>17</Paragraphs>
  <ScaleCrop>false</ScaleCrop>
  <Company/>
  <LinksUpToDate>false</LinksUpToDate>
  <CharactersWithSpaces>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妍</dc:creator>
  <cp:keywords/>
  <dc:description/>
  <cp:lastModifiedBy>妍 龙</cp:lastModifiedBy>
  <cp:revision>103</cp:revision>
  <dcterms:created xsi:type="dcterms:W3CDTF">2023-07-13T17:18:00Z</dcterms:created>
  <dcterms:modified xsi:type="dcterms:W3CDTF">2024-05-26T21:55:00Z</dcterms:modified>
</cp:coreProperties>
</file>